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92277" w14:textId="77777777" w:rsidR="004D2843" w:rsidRPr="003C380B" w:rsidRDefault="004D2843" w:rsidP="004D2843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b/>
          <w:bCs/>
        </w:rPr>
        <w:t>10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>
        <w:t>RI</w:t>
      </w:r>
      <w:r w:rsidRPr="00091D3D">
        <w:t xml:space="preserve"> after hepatectomy</w:t>
      </w:r>
      <w:r w:rsidRPr="003C380B">
        <w:t xml:space="preserve"> in the entire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4D2843" w:rsidRPr="00405546" w14:paraId="7E4F9201" w14:textId="77777777" w:rsidTr="009C5E77">
        <w:trPr>
          <w:jc w:val="center"/>
        </w:trPr>
        <w:tc>
          <w:tcPr>
            <w:tcW w:w="0" w:type="auto"/>
            <w:vAlign w:val="bottom"/>
          </w:tcPr>
          <w:p w14:paraId="188BED6C" w14:textId="77777777" w:rsidR="004D2843" w:rsidRPr="00405546" w:rsidRDefault="004D2843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4B2018EF" w14:textId="77777777" w:rsidR="004D2843" w:rsidRPr="00405546" w:rsidRDefault="004D2843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2969545B" w14:textId="77777777" w:rsidR="004D2843" w:rsidRPr="00405546" w:rsidRDefault="004D2843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48D5DE21" w14:textId="77777777" w:rsidR="004D2843" w:rsidRPr="00405546" w:rsidRDefault="004D2843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4FB7853C" w14:textId="77777777" w:rsidR="004D2843" w:rsidRPr="00405546" w:rsidRDefault="004D2843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4E7F2231" w14:textId="77777777" w:rsidR="004D2843" w:rsidRPr="00405546" w:rsidRDefault="004D2843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4D2843" w:rsidRPr="00405546" w14:paraId="0D28EB3C" w14:textId="77777777" w:rsidTr="009C5E77">
        <w:trPr>
          <w:jc w:val="center"/>
        </w:trPr>
        <w:tc>
          <w:tcPr>
            <w:tcW w:w="0" w:type="auto"/>
            <w:vAlign w:val="bottom"/>
          </w:tcPr>
          <w:p w14:paraId="4DA13942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3D1E6D6C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535896E9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0.36 (0.24 - 0.52)</w:t>
            </w:r>
          </w:p>
        </w:tc>
        <w:tc>
          <w:tcPr>
            <w:tcW w:w="0" w:type="auto"/>
          </w:tcPr>
          <w:p w14:paraId="08A237D9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2453315" w14:textId="77777777" w:rsidR="004D2843" w:rsidRPr="00405546" w:rsidRDefault="004D2843" w:rsidP="009C5E77">
            <w:pPr>
              <w:widowControl/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36 (0.25 - 0.54)</w:t>
            </w:r>
          </w:p>
        </w:tc>
        <w:tc>
          <w:tcPr>
            <w:tcW w:w="0" w:type="auto"/>
          </w:tcPr>
          <w:p w14:paraId="43C58FC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4D2843" w:rsidRPr="00405546" w14:paraId="27FDB89B" w14:textId="77777777" w:rsidTr="009C5E77">
        <w:trPr>
          <w:jc w:val="center"/>
        </w:trPr>
        <w:tc>
          <w:tcPr>
            <w:tcW w:w="0" w:type="auto"/>
            <w:vAlign w:val="bottom"/>
          </w:tcPr>
          <w:p w14:paraId="75D50388" w14:textId="77777777" w:rsidR="004D2843" w:rsidRPr="00622E7F" w:rsidRDefault="004D2843" w:rsidP="009C5E77">
            <w:pPr>
              <w:rPr>
                <w:sz w:val="15"/>
                <w:szCs w:val="15"/>
              </w:rPr>
            </w:pPr>
            <w:r w:rsidRPr="00622E7F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07F57517" w14:textId="77777777" w:rsidR="004D2843" w:rsidRPr="00622E7F" w:rsidRDefault="004D2843" w:rsidP="009C5E77">
            <w:pPr>
              <w:jc w:val="center"/>
              <w:rPr>
                <w:sz w:val="15"/>
                <w:szCs w:val="15"/>
              </w:rPr>
            </w:pPr>
            <w:r w:rsidRPr="00622E7F">
              <w:rPr>
                <w:rFonts w:hint="eastAsia"/>
                <w:sz w:val="15"/>
                <w:szCs w:val="15"/>
              </w:rPr>
              <w:t>2</w:t>
            </w:r>
            <w:r w:rsidRPr="00622E7F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622E7F">
              <w:rPr>
                <w:sz w:val="15"/>
                <w:szCs w:val="15"/>
              </w:rPr>
              <w:t xml:space="preserve">2015 </w:t>
            </w:r>
            <w:r w:rsidRPr="00622E7F">
              <w:rPr>
                <w:i/>
                <w:iCs/>
                <w:sz w:val="15"/>
                <w:szCs w:val="15"/>
              </w:rPr>
              <w:t>vs.</w:t>
            </w:r>
            <w:r w:rsidRPr="00622E7F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6E99B06B" w14:textId="77777777" w:rsidR="004D2843" w:rsidRPr="00874D6B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37 (1.88 - 2.99)</w:t>
            </w:r>
          </w:p>
        </w:tc>
        <w:tc>
          <w:tcPr>
            <w:tcW w:w="0" w:type="auto"/>
          </w:tcPr>
          <w:p w14:paraId="1911FA80" w14:textId="77777777" w:rsidR="004D2843" w:rsidRPr="00874D6B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1C3BD44" w14:textId="77777777" w:rsidR="004D2843" w:rsidRPr="002102B9" w:rsidRDefault="004D2843" w:rsidP="009C5E77">
            <w:pPr>
              <w:widowControl/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90 (1.48 - 2.44)</w:t>
            </w:r>
          </w:p>
        </w:tc>
        <w:tc>
          <w:tcPr>
            <w:tcW w:w="0" w:type="auto"/>
          </w:tcPr>
          <w:p w14:paraId="2D40BF75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4D2843" w:rsidRPr="00405546" w14:paraId="4B851A96" w14:textId="77777777" w:rsidTr="009C5E77">
        <w:trPr>
          <w:jc w:val="center"/>
        </w:trPr>
        <w:tc>
          <w:tcPr>
            <w:tcW w:w="0" w:type="auto"/>
            <w:vAlign w:val="bottom"/>
          </w:tcPr>
          <w:p w14:paraId="4B9FE8A0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50AC258E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772993D8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18 (0.92 - 1.50)</w:t>
            </w:r>
          </w:p>
        </w:tc>
        <w:tc>
          <w:tcPr>
            <w:tcW w:w="0" w:type="auto"/>
          </w:tcPr>
          <w:p w14:paraId="1119CED1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0.198</w:t>
            </w:r>
          </w:p>
        </w:tc>
        <w:tc>
          <w:tcPr>
            <w:tcW w:w="0" w:type="auto"/>
          </w:tcPr>
          <w:p w14:paraId="261FD975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EE61374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4D2843" w:rsidRPr="00405546" w14:paraId="6992437F" w14:textId="77777777" w:rsidTr="009C5E77">
        <w:trPr>
          <w:jc w:val="center"/>
        </w:trPr>
        <w:tc>
          <w:tcPr>
            <w:tcW w:w="0" w:type="auto"/>
            <w:vAlign w:val="bottom"/>
          </w:tcPr>
          <w:p w14:paraId="4C59D757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2DA6FF3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7A98EBCA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13 (0.81 - 1.62)</w:t>
            </w:r>
          </w:p>
        </w:tc>
        <w:tc>
          <w:tcPr>
            <w:tcW w:w="0" w:type="auto"/>
          </w:tcPr>
          <w:p w14:paraId="579AA14A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0.476</w:t>
            </w:r>
          </w:p>
        </w:tc>
        <w:tc>
          <w:tcPr>
            <w:tcW w:w="0" w:type="auto"/>
          </w:tcPr>
          <w:p w14:paraId="622A65ED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F953155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4D2843" w:rsidRPr="00405546" w14:paraId="6F63AEA3" w14:textId="77777777" w:rsidTr="009C5E77">
        <w:trPr>
          <w:jc w:val="center"/>
        </w:trPr>
        <w:tc>
          <w:tcPr>
            <w:tcW w:w="0" w:type="auto"/>
            <w:vAlign w:val="bottom"/>
          </w:tcPr>
          <w:p w14:paraId="2B345321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1165D35C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A6A370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71 (1.68 - 4.23)</w:t>
            </w:r>
          </w:p>
        </w:tc>
        <w:tc>
          <w:tcPr>
            <w:tcW w:w="0" w:type="auto"/>
          </w:tcPr>
          <w:p w14:paraId="27CCFF40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E690493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2.34 (1.42 - 3.84)</w:t>
            </w:r>
          </w:p>
        </w:tc>
        <w:tc>
          <w:tcPr>
            <w:tcW w:w="0" w:type="auto"/>
          </w:tcPr>
          <w:p w14:paraId="1DE182CD" w14:textId="77777777" w:rsidR="004D2843" w:rsidRPr="001142BF" w:rsidRDefault="004D2843" w:rsidP="009C5E77">
            <w:pPr>
              <w:widowControl/>
              <w:jc w:val="center"/>
              <w:rPr>
                <w:sz w:val="15"/>
                <w:szCs w:val="15"/>
              </w:rPr>
            </w:pPr>
            <w:r w:rsidRPr="001142BF">
              <w:rPr>
                <w:rFonts w:hint="eastAsia"/>
                <w:sz w:val="15"/>
                <w:szCs w:val="15"/>
              </w:rPr>
              <w:t>0.001</w:t>
            </w:r>
          </w:p>
        </w:tc>
      </w:tr>
      <w:tr w:rsidR="004D2843" w:rsidRPr="00405546" w14:paraId="35B9A84F" w14:textId="77777777" w:rsidTr="009C5E77">
        <w:trPr>
          <w:jc w:val="center"/>
        </w:trPr>
        <w:tc>
          <w:tcPr>
            <w:tcW w:w="0" w:type="auto"/>
            <w:vAlign w:val="bottom"/>
          </w:tcPr>
          <w:p w14:paraId="5E2F9DF2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63CB3B2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6A8689D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66 (1.95 - 3.57)</w:t>
            </w:r>
          </w:p>
        </w:tc>
        <w:tc>
          <w:tcPr>
            <w:tcW w:w="0" w:type="auto"/>
          </w:tcPr>
          <w:p w14:paraId="05C1F9AC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D93FC85" w14:textId="77777777" w:rsidR="004D2843" w:rsidRPr="00405546" w:rsidRDefault="004D2843" w:rsidP="009C5E77">
            <w:pPr>
              <w:widowControl/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2.68 (1.92 - 3.75)</w:t>
            </w:r>
          </w:p>
        </w:tc>
        <w:tc>
          <w:tcPr>
            <w:tcW w:w="0" w:type="auto"/>
          </w:tcPr>
          <w:p w14:paraId="314B6DA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4D2843" w:rsidRPr="00405546" w14:paraId="3DC551C4" w14:textId="77777777" w:rsidTr="009C5E77">
        <w:trPr>
          <w:jc w:val="center"/>
        </w:trPr>
        <w:tc>
          <w:tcPr>
            <w:tcW w:w="0" w:type="auto"/>
            <w:vAlign w:val="bottom"/>
          </w:tcPr>
          <w:p w14:paraId="2E7AAAFA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32FE0F37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579A7504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36 (1.82 - 3.03)</w:t>
            </w:r>
          </w:p>
        </w:tc>
        <w:tc>
          <w:tcPr>
            <w:tcW w:w="0" w:type="auto"/>
          </w:tcPr>
          <w:p w14:paraId="5B87F198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94C3794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95 (1.48 - 2.58)</w:t>
            </w:r>
          </w:p>
        </w:tc>
        <w:tc>
          <w:tcPr>
            <w:tcW w:w="0" w:type="auto"/>
          </w:tcPr>
          <w:p w14:paraId="4BFCD6B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4D2843" w:rsidRPr="00405546" w14:paraId="1A9C0A40" w14:textId="77777777" w:rsidTr="009C5E77">
        <w:trPr>
          <w:jc w:val="center"/>
        </w:trPr>
        <w:tc>
          <w:tcPr>
            <w:tcW w:w="0" w:type="auto"/>
            <w:vAlign w:val="bottom"/>
          </w:tcPr>
          <w:p w14:paraId="55DEA3A5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5938C9CE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2A2CE0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07 (0.77 - 1.53)</w:t>
            </w:r>
          </w:p>
        </w:tc>
        <w:tc>
          <w:tcPr>
            <w:tcW w:w="0" w:type="auto"/>
          </w:tcPr>
          <w:p w14:paraId="6AC60B53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0.696</w:t>
            </w:r>
          </w:p>
        </w:tc>
        <w:tc>
          <w:tcPr>
            <w:tcW w:w="0" w:type="auto"/>
          </w:tcPr>
          <w:p w14:paraId="4AAD5EDF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81D6441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4D2843" w:rsidRPr="00405546" w14:paraId="79F9185C" w14:textId="77777777" w:rsidTr="009C5E77">
        <w:trPr>
          <w:jc w:val="center"/>
        </w:trPr>
        <w:tc>
          <w:tcPr>
            <w:tcW w:w="0" w:type="auto"/>
            <w:vAlign w:val="bottom"/>
          </w:tcPr>
          <w:p w14:paraId="6F41FDCF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51B2CFC1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3D90C2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61 (1.50 - 4.31)</w:t>
            </w:r>
          </w:p>
        </w:tc>
        <w:tc>
          <w:tcPr>
            <w:tcW w:w="0" w:type="auto"/>
          </w:tcPr>
          <w:p w14:paraId="48B35934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3720C77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2.15 (1.21 - 3.82)</w:t>
            </w:r>
          </w:p>
        </w:tc>
        <w:tc>
          <w:tcPr>
            <w:tcW w:w="0" w:type="auto"/>
          </w:tcPr>
          <w:p w14:paraId="6954EC46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09</w:t>
            </w:r>
          </w:p>
        </w:tc>
      </w:tr>
      <w:tr w:rsidR="004D2843" w:rsidRPr="00405546" w14:paraId="27387E16" w14:textId="77777777" w:rsidTr="009C5E77">
        <w:trPr>
          <w:jc w:val="center"/>
        </w:trPr>
        <w:tc>
          <w:tcPr>
            <w:tcW w:w="0" w:type="auto"/>
            <w:vAlign w:val="bottom"/>
          </w:tcPr>
          <w:p w14:paraId="642886F1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01CDBFC5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D42917A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55 (1.17 - 2.07)</w:t>
            </w:r>
          </w:p>
        </w:tc>
        <w:tc>
          <w:tcPr>
            <w:tcW w:w="0" w:type="auto"/>
          </w:tcPr>
          <w:p w14:paraId="0DD3D5E9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0.002</w:t>
            </w:r>
          </w:p>
        </w:tc>
        <w:tc>
          <w:tcPr>
            <w:tcW w:w="0" w:type="auto"/>
          </w:tcPr>
          <w:p w14:paraId="12C1F4EF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A65D16">
              <w:rPr>
                <w:rFonts w:hint="eastAsia"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5DE2B86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81</w:t>
            </w:r>
          </w:p>
        </w:tc>
      </w:tr>
      <w:tr w:rsidR="004D2843" w:rsidRPr="00405546" w14:paraId="31980653" w14:textId="77777777" w:rsidTr="009C5E77">
        <w:trPr>
          <w:jc w:val="center"/>
        </w:trPr>
        <w:tc>
          <w:tcPr>
            <w:tcW w:w="0" w:type="auto"/>
            <w:vAlign w:val="bottom"/>
          </w:tcPr>
          <w:p w14:paraId="3D49D3A1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5448A5D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20E5D6F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57 (1.23 - 2.00)</w:t>
            </w:r>
          </w:p>
        </w:tc>
        <w:tc>
          <w:tcPr>
            <w:tcW w:w="0" w:type="auto"/>
          </w:tcPr>
          <w:p w14:paraId="7C230D43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7C0CE68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35 (1.02 - 1.78)</w:t>
            </w:r>
          </w:p>
        </w:tc>
        <w:tc>
          <w:tcPr>
            <w:tcW w:w="0" w:type="auto"/>
          </w:tcPr>
          <w:p w14:paraId="6ABB617E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36</w:t>
            </w:r>
          </w:p>
        </w:tc>
      </w:tr>
      <w:tr w:rsidR="004D2843" w:rsidRPr="00405546" w14:paraId="6CD4A236" w14:textId="77777777" w:rsidTr="009C5E77">
        <w:trPr>
          <w:jc w:val="center"/>
        </w:trPr>
        <w:tc>
          <w:tcPr>
            <w:tcW w:w="0" w:type="auto"/>
            <w:vAlign w:val="bottom"/>
          </w:tcPr>
          <w:p w14:paraId="3037790B" w14:textId="77777777" w:rsidR="004D2843" w:rsidRPr="00405546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5B2B5B2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295413C6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42 (1.78 - 3.26)</w:t>
            </w:r>
          </w:p>
        </w:tc>
        <w:tc>
          <w:tcPr>
            <w:tcW w:w="0" w:type="auto"/>
          </w:tcPr>
          <w:p w14:paraId="19876667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A703E3A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59 (1.14 - 2.22)</w:t>
            </w:r>
          </w:p>
        </w:tc>
        <w:tc>
          <w:tcPr>
            <w:tcW w:w="0" w:type="auto"/>
          </w:tcPr>
          <w:p w14:paraId="3F103BD8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07</w:t>
            </w:r>
          </w:p>
        </w:tc>
      </w:tr>
      <w:tr w:rsidR="004D2843" w:rsidRPr="00405546" w14:paraId="5625DEED" w14:textId="77777777" w:rsidTr="009C5E77">
        <w:trPr>
          <w:jc w:val="center"/>
        </w:trPr>
        <w:tc>
          <w:tcPr>
            <w:tcW w:w="0" w:type="auto"/>
            <w:vAlign w:val="bottom"/>
          </w:tcPr>
          <w:p w14:paraId="345FDC2B" w14:textId="77777777" w:rsidR="004D2843" w:rsidRPr="00091D3D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5C8E1C7C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52E7AA18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57 (1.25 - 1.97)</w:t>
            </w:r>
          </w:p>
        </w:tc>
        <w:tc>
          <w:tcPr>
            <w:tcW w:w="0" w:type="auto"/>
          </w:tcPr>
          <w:p w14:paraId="1C754DE3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B39B7E8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A65D16">
              <w:rPr>
                <w:rFonts w:hint="eastAsia"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50513332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837</w:t>
            </w:r>
          </w:p>
        </w:tc>
      </w:tr>
      <w:tr w:rsidR="004D2843" w:rsidRPr="00405546" w14:paraId="55D9EE7F" w14:textId="77777777" w:rsidTr="009C5E77">
        <w:trPr>
          <w:jc w:val="center"/>
        </w:trPr>
        <w:tc>
          <w:tcPr>
            <w:tcW w:w="0" w:type="auto"/>
            <w:vAlign w:val="bottom"/>
          </w:tcPr>
          <w:p w14:paraId="05E61B2B" w14:textId="77777777" w:rsidR="004D2843" w:rsidRPr="00091D3D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67ACF7C4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1AA0E6A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64 (1.26 - 2.11)</w:t>
            </w:r>
          </w:p>
        </w:tc>
        <w:tc>
          <w:tcPr>
            <w:tcW w:w="0" w:type="auto"/>
          </w:tcPr>
          <w:p w14:paraId="23F7EE26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977E22C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34 (1.02 - 1.77)</w:t>
            </w:r>
          </w:p>
        </w:tc>
        <w:tc>
          <w:tcPr>
            <w:tcW w:w="0" w:type="auto"/>
          </w:tcPr>
          <w:p w14:paraId="072C9EEF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37</w:t>
            </w:r>
          </w:p>
        </w:tc>
      </w:tr>
      <w:tr w:rsidR="004D2843" w:rsidRPr="00405546" w14:paraId="0B11BC29" w14:textId="77777777" w:rsidTr="009C5E77">
        <w:trPr>
          <w:jc w:val="center"/>
        </w:trPr>
        <w:tc>
          <w:tcPr>
            <w:tcW w:w="0" w:type="auto"/>
            <w:vAlign w:val="bottom"/>
          </w:tcPr>
          <w:p w14:paraId="249F5667" w14:textId="77777777" w:rsidR="004D2843" w:rsidRPr="00091D3D" w:rsidRDefault="004D2843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0FC28636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4A38276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21 (1.63 - 2.94)</w:t>
            </w:r>
          </w:p>
        </w:tc>
        <w:tc>
          <w:tcPr>
            <w:tcW w:w="0" w:type="auto"/>
          </w:tcPr>
          <w:p w14:paraId="7FD0AF39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3DF0D0E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A65D16">
              <w:rPr>
                <w:rFonts w:hint="eastAsia"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F048291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157</w:t>
            </w:r>
          </w:p>
        </w:tc>
      </w:tr>
      <w:tr w:rsidR="004D2843" w:rsidRPr="00405546" w14:paraId="51233BF2" w14:textId="77777777" w:rsidTr="009C5E77">
        <w:trPr>
          <w:jc w:val="center"/>
        </w:trPr>
        <w:tc>
          <w:tcPr>
            <w:tcW w:w="0" w:type="auto"/>
            <w:vAlign w:val="bottom"/>
          </w:tcPr>
          <w:p w14:paraId="426C2F4F" w14:textId="77777777" w:rsidR="004D2843" w:rsidRPr="00091D3D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4B5FCF4D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35A0A280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1.82 (1.42 - 2.32)</w:t>
            </w:r>
          </w:p>
        </w:tc>
        <w:tc>
          <w:tcPr>
            <w:tcW w:w="0" w:type="auto"/>
          </w:tcPr>
          <w:p w14:paraId="6E86E70F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85B0D21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A65D16">
              <w:rPr>
                <w:rFonts w:hint="eastAsia"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68138D5E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102</w:t>
            </w:r>
          </w:p>
        </w:tc>
      </w:tr>
      <w:tr w:rsidR="004D2843" w:rsidRPr="00405546" w14:paraId="758BCC0C" w14:textId="77777777" w:rsidTr="009C5E77">
        <w:trPr>
          <w:jc w:val="center"/>
        </w:trPr>
        <w:tc>
          <w:tcPr>
            <w:tcW w:w="0" w:type="auto"/>
            <w:vAlign w:val="bottom"/>
          </w:tcPr>
          <w:p w14:paraId="4FBF82DD" w14:textId="77777777" w:rsidR="004D2843" w:rsidRPr="00091D3D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010C2ADC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4AD4F3D7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2.57 (2.02 - 3.27)</w:t>
            </w:r>
          </w:p>
        </w:tc>
        <w:tc>
          <w:tcPr>
            <w:tcW w:w="0" w:type="auto"/>
          </w:tcPr>
          <w:p w14:paraId="669B689B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308DE05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A65D16">
              <w:rPr>
                <w:rFonts w:hint="eastAsia"/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63A4C3F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630</w:t>
            </w:r>
          </w:p>
        </w:tc>
      </w:tr>
      <w:tr w:rsidR="004D2843" w:rsidRPr="00405546" w14:paraId="009D8DDB" w14:textId="77777777" w:rsidTr="009C5E77">
        <w:trPr>
          <w:jc w:val="center"/>
        </w:trPr>
        <w:tc>
          <w:tcPr>
            <w:tcW w:w="0" w:type="auto"/>
            <w:vAlign w:val="bottom"/>
          </w:tcPr>
          <w:p w14:paraId="0F1FED49" w14:textId="77777777" w:rsidR="004D2843" w:rsidRPr="00091D3D" w:rsidRDefault="004D2843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56DEC5FC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B5E44CA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3.53 (2.80 - 4.46)</w:t>
            </w:r>
          </w:p>
        </w:tc>
        <w:tc>
          <w:tcPr>
            <w:tcW w:w="0" w:type="auto"/>
          </w:tcPr>
          <w:p w14:paraId="2A81D6F8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574D2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220BCE9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2.61 (1.89 - 3.61)</w:t>
            </w:r>
          </w:p>
        </w:tc>
        <w:tc>
          <w:tcPr>
            <w:tcW w:w="0" w:type="auto"/>
          </w:tcPr>
          <w:p w14:paraId="4CFC2829" w14:textId="77777777" w:rsidR="004D2843" w:rsidRPr="00405546" w:rsidRDefault="004D2843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</w:tbl>
    <w:p w14:paraId="3757BFAF" w14:textId="77777777" w:rsidR="004D2843" w:rsidRPr="00091D3D" w:rsidRDefault="004D2843" w:rsidP="004D2843">
      <w:pPr>
        <w:widowControl/>
        <w:jc w:val="left"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3C616E19" w14:textId="77777777" w:rsidR="004D2843" w:rsidRDefault="004D2843" w:rsidP="004D2843">
      <w:pPr>
        <w:widowControl/>
        <w:jc w:val="left"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091D3D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RI</w:t>
      </w:r>
      <w:r>
        <w:rPr>
          <w:sz w:val="18"/>
          <w:szCs w:val="18"/>
        </w:rPr>
        <w:t xml:space="preserve">, </w:t>
      </w:r>
      <w:r w:rsidRPr="0079405E">
        <w:rPr>
          <w:sz w:val="18"/>
          <w:szCs w:val="18"/>
        </w:rPr>
        <w:t>r</w:t>
      </w:r>
      <w:r w:rsidRPr="0079405E">
        <w:rPr>
          <w:rFonts w:hint="eastAsia"/>
          <w:sz w:val="18"/>
          <w:szCs w:val="18"/>
        </w:rPr>
        <w:t>emote</w:t>
      </w:r>
      <w:r w:rsidRPr="0079405E">
        <w:rPr>
          <w:sz w:val="18"/>
          <w:szCs w:val="18"/>
        </w:rPr>
        <w:t xml:space="preserve"> infection;</w:t>
      </w:r>
      <w:r>
        <w:rPr>
          <w:sz w:val="18"/>
          <w:szCs w:val="18"/>
        </w:rPr>
        <w:t xml:space="preserve"> </w:t>
      </w:r>
      <w:r w:rsidRPr="00091D3D">
        <w:rPr>
          <w:sz w:val="18"/>
          <w:szCs w:val="18"/>
        </w:rPr>
        <w:t xml:space="preserve">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073D1C36" w14:textId="77777777" w:rsidR="0037282C" w:rsidRPr="004D2843" w:rsidRDefault="0037282C"/>
    <w:sectPr w:rsidR="0037282C" w:rsidRPr="004D28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F8D16" w14:textId="77777777" w:rsidR="00B06650" w:rsidRDefault="00B06650" w:rsidP="004D2843">
      <w:r>
        <w:separator/>
      </w:r>
    </w:p>
  </w:endnote>
  <w:endnote w:type="continuationSeparator" w:id="0">
    <w:p w14:paraId="32B5E44B" w14:textId="77777777" w:rsidR="00B06650" w:rsidRDefault="00B06650" w:rsidP="004D2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A2473" w14:textId="77777777" w:rsidR="004D2843" w:rsidRDefault="004D284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F9B35" w14:textId="77777777" w:rsidR="004D2843" w:rsidRDefault="004D284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6A2D4" w14:textId="77777777" w:rsidR="004D2843" w:rsidRDefault="004D28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7C16A" w14:textId="77777777" w:rsidR="00B06650" w:rsidRDefault="00B06650" w:rsidP="004D2843">
      <w:r>
        <w:separator/>
      </w:r>
    </w:p>
  </w:footnote>
  <w:footnote w:type="continuationSeparator" w:id="0">
    <w:p w14:paraId="75A4B7A0" w14:textId="77777777" w:rsidR="00B06650" w:rsidRDefault="00B06650" w:rsidP="004D28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77690" w14:textId="77777777" w:rsidR="004D2843" w:rsidRDefault="004D284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8778F" w14:textId="77777777" w:rsidR="004D2843" w:rsidRDefault="004D284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B97EF" w14:textId="77777777" w:rsidR="004D2843" w:rsidRDefault="004D284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43"/>
    <w:rsid w:val="0037282C"/>
    <w:rsid w:val="004D2843"/>
    <w:rsid w:val="00B0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8D2E6"/>
  <w15:chartTrackingRefBased/>
  <w15:docId w15:val="{D1958999-D96C-4013-8869-81F1C7DD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84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8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8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843"/>
    <w:rPr>
      <w:sz w:val="18"/>
      <w:szCs w:val="18"/>
    </w:rPr>
  </w:style>
  <w:style w:type="table" w:styleId="a7">
    <w:name w:val="Table Grid"/>
    <w:basedOn w:val="a1"/>
    <w:uiPriority w:val="39"/>
    <w:rsid w:val="004D2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1</cp:revision>
  <dcterms:created xsi:type="dcterms:W3CDTF">2023-04-24T11:14:00Z</dcterms:created>
  <dcterms:modified xsi:type="dcterms:W3CDTF">2023-04-24T11:14:00Z</dcterms:modified>
</cp:coreProperties>
</file>